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2605"/>
        <w:gridCol w:w="1728"/>
        <w:gridCol w:w="1728"/>
        <w:gridCol w:w="1728"/>
        <w:gridCol w:w="1728"/>
      </w:tblGrid>
      <w:tr w:rsidR="004F0166" w:rsidRPr="00861A14" w14:paraId="5CA58812" w14:textId="77777777" w:rsidTr="004F125A">
        <w:tc>
          <w:tcPr>
            <w:tcW w:w="95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8CDA" w14:textId="77777777" w:rsidR="004F0166" w:rsidRPr="00861A14" w:rsidRDefault="004F0166" w:rsidP="004F125A">
            <w:pPr>
              <w:pStyle w:val="Heading1"/>
            </w:pPr>
            <w:bookmarkStart w:id="0" w:name="_Toc137646381"/>
            <w:r>
              <w:t>S8 Table</w:t>
            </w:r>
            <w:r w:rsidRPr="00861A14">
              <w:t xml:space="preserve">. Differences in </w:t>
            </w:r>
            <w:r>
              <w:t>policy support and opposition</w:t>
            </w:r>
            <w:r w:rsidRPr="00861A14">
              <w:t xml:space="preserve"> by trial arm (n=3,502).</w:t>
            </w:r>
            <w:bookmarkEnd w:id="0"/>
          </w:p>
        </w:tc>
      </w:tr>
      <w:tr w:rsidR="004F0166" w:rsidRPr="00861A14" w14:paraId="29B8E299" w14:textId="77777777" w:rsidTr="004F125A"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20490" w14:textId="77777777" w:rsidR="004F0166" w:rsidRPr="00861A14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5E2FA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1626A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9754B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59098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 + Tax</w:t>
            </w:r>
          </w:p>
        </w:tc>
      </w:tr>
      <w:tr w:rsidR="004F0166" w:rsidRPr="00861A14" w14:paraId="51BCC93F" w14:textId="77777777" w:rsidTr="004F125A"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34D9D715" w14:textId="77777777" w:rsidR="004F0166" w:rsidRPr="00861A14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41D0FC1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95% 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91F5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9F231C3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age point (</w:t>
            </w:r>
            <w:proofErr w:type="spellStart"/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p</w:t>
            </w:r>
            <w:proofErr w:type="spellEnd"/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differen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2B6BC6BB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0B3B2F2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p. differen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8E4E4E6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02E367B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p. differen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7ECC7E0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F0166" w:rsidRPr="00861A14" w14:paraId="29C86B8B" w14:textId="77777777" w:rsidTr="004F125A">
        <w:tc>
          <w:tcPr>
            <w:tcW w:w="2605" w:type="dxa"/>
            <w:tcBorders>
              <w:left w:val="nil"/>
              <w:right w:val="nil"/>
            </w:tcBorders>
          </w:tcPr>
          <w:p w14:paraId="52814CE1" w14:textId="77777777" w:rsidR="004F0166" w:rsidRPr="00E54B2D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4B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ort: </w:t>
            </w:r>
          </w:p>
          <w:p w14:paraId="456F2928" w14:textId="77777777" w:rsidR="004F0166" w:rsidRPr="00E54B2D" w:rsidRDefault="004F0166" w:rsidP="004F125A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54B2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gree/strongly agree with…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548AC011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9F73287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4B5A4387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0DD6DC1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166" w:rsidRPr="00861A14" w14:paraId="17ECA82D" w14:textId="77777777" w:rsidTr="004F125A">
        <w:tc>
          <w:tcPr>
            <w:tcW w:w="2605" w:type="dxa"/>
            <w:tcBorders>
              <w:left w:val="nil"/>
              <w:right w:val="nil"/>
            </w:tcBorders>
          </w:tcPr>
          <w:p w14:paraId="08D27297" w14:textId="77777777" w:rsidR="004F0166" w:rsidRPr="00D27E5A" w:rsidRDefault="004F0166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E5A">
              <w:rPr>
                <w:rFonts w:ascii="Times New Roman" w:hAnsi="Times New Roman" w:cs="Times New Roman"/>
                <w:sz w:val="16"/>
                <w:szCs w:val="16"/>
              </w:rPr>
              <w:t>A tax on red meat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0C82BC16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18.7, 24.1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0E76586F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-2.8, 4.9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D2B55E4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-5.6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-9.3, -2.0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328AF52E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-3.5, 4.2)</w:t>
            </w:r>
          </w:p>
        </w:tc>
      </w:tr>
      <w:tr w:rsidR="004F0166" w:rsidRPr="00861A14" w14:paraId="3FD76D07" w14:textId="77777777" w:rsidTr="004F125A">
        <w:tc>
          <w:tcPr>
            <w:tcW w:w="26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CFC7E3E" w14:textId="77777777" w:rsidR="004F0166" w:rsidRPr="00D27E5A" w:rsidRDefault="004F0166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E5A">
              <w:rPr>
                <w:rFonts w:ascii="Times New Roman" w:hAnsi="Times New Roman" w:cs="Times New Roman"/>
                <w:sz w:val="16"/>
                <w:szCs w:val="16"/>
              </w:rPr>
              <w:t>A health warning label on red meat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D83FDB2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38.9, 45.4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A8622B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7.3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2.6, 11.9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CAD08E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-8.9, 0.3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0AFB5A0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6.3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1.6, 11.0)</w:t>
            </w:r>
          </w:p>
        </w:tc>
      </w:tr>
      <w:tr w:rsidR="004F0166" w:rsidRPr="00861A14" w14:paraId="75517BE0" w14:textId="77777777" w:rsidTr="004F125A">
        <w:tc>
          <w:tcPr>
            <w:tcW w:w="26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67E7E55" w14:textId="77777777" w:rsidR="004F0166" w:rsidRPr="00D27E5A" w:rsidRDefault="004F0166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E5A">
              <w:rPr>
                <w:rFonts w:ascii="Times New Roman" w:hAnsi="Times New Roman" w:cs="Times New Roman"/>
                <w:sz w:val="16"/>
                <w:szCs w:val="16"/>
              </w:rPr>
              <w:t>An environmental warning label on red meat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DC16615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37.0, 43.4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F762059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4.7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0.1, 9.3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C3E5BF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-7.1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-11.6, -2.6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351D47D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A91F59">
              <w:rPr>
                <w:rFonts w:ascii="Times New Roman" w:hAnsi="Times New Roman" w:cs="Times New Roman"/>
                <w:sz w:val="16"/>
                <w:szCs w:val="16"/>
              </w:rPr>
              <w:br/>
              <w:t>(-0.6, 8.7)</w:t>
            </w:r>
          </w:p>
        </w:tc>
      </w:tr>
      <w:tr w:rsidR="004F0166" w:rsidRPr="00861A14" w14:paraId="32F4350F" w14:textId="77777777" w:rsidTr="004F125A">
        <w:tc>
          <w:tcPr>
            <w:tcW w:w="26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20A309F" w14:textId="77777777" w:rsidR="004F0166" w:rsidRPr="009A22AA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2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osition:</w:t>
            </w:r>
          </w:p>
          <w:p w14:paraId="6BF8120F" w14:textId="77777777" w:rsidR="004F0166" w:rsidRPr="00E54B2D" w:rsidRDefault="004F0166" w:rsidP="004F125A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54B2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agree/strongly disagree with…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6D9C289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B08C9A1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B2BE061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D4BE09A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166" w:rsidRPr="00861A14" w14:paraId="4DDB5B87" w14:textId="77777777" w:rsidTr="004F125A">
        <w:tc>
          <w:tcPr>
            <w:tcW w:w="26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DA4545E" w14:textId="77777777" w:rsidR="004F0166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5A">
              <w:rPr>
                <w:rFonts w:ascii="Times New Roman" w:hAnsi="Times New Roman" w:cs="Times New Roman"/>
                <w:sz w:val="16"/>
                <w:szCs w:val="16"/>
              </w:rPr>
              <w:t>A tax on red meat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44584C6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  <w:p w14:paraId="7A03659C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.4, 59.0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F5E0F06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3D2A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0</w:t>
            </w:r>
            <w:r w:rsidRPr="0090782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  <w:p w14:paraId="0673550A" w14:textId="77777777" w:rsidR="004F0166" w:rsidRPr="00683D2A" w:rsidRDefault="004F0166" w:rsidP="004F125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-5.7, 3.6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1921DDA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6.9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D8FF708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(2.3, 11.5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704C8A6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5D923A81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.3, 7.0)</w:t>
            </w:r>
          </w:p>
        </w:tc>
      </w:tr>
      <w:tr w:rsidR="004F0166" w:rsidRPr="00861A14" w14:paraId="245AAD4F" w14:textId="77777777" w:rsidTr="004F125A">
        <w:tc>
          <w:tcPr>
            <w:tcW w:w="26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531CC3" w14:textId="77777777" w:rsidR="004F0166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5A">
              <w:rPr>
                <w:rFonts w:ascii="Times New Roman" w:hAnsi="Times New Roman" w:cs="Times New Roman"/>
                <w:sz w:val="16"/>
                <w:szCs w:val="16"/>
              </w:rPr>
              <w:t>A health warning label on red meat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683530F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  <w:p w14:paraId="071647C9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.6, 31.5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CC9B9E" w14:textId="77777777" w:rsidR="004F0166" w:rsidRPr="00AA029B" w:rsidRDefault="004F0166" w:rsidP="004F125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A029B">
              <w:rPr>
                <w:rFonts w:ascii="Times New Roman" w:hAnsi="Times New Roman" w:cs="Times New Roman"/>
                <w:bCs/>
                <w:sz w:val="16"/>
                <w:szCs w:val="16"/>
              </w:rPr>
              <w:t>-3.3</w:t>
            </w:r>
            <w:r w:rsidRPr="0090782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  <w:p w14:paraId="507B060B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29B">
              <w:rPr>
                <w:rFonts w:ascii="Times New Roman" w:hAnsi="Times New Roman" w:cs="Times New Roman"/>
                <w:bCs/>
                <w:sz w:val="16"/>
                <w:szCs w:val="16"/>
              </w:rPr>
              <w:t>(-7.4, 0.8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AA3A166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5.3*</w:t>
            </w:r>
            <w:r w:rsidRPr="00A91F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127391E3" w14:textId="77777777" w:rsidR="004F0166" w:rsidRPr="00A91F59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F59">
              <w:rPr>
                <w:rFonts w:ascii="Times New Roman" w:hAnsi="Times New Roman" w:cs="Times New Roman"/>
                <w:sz w:val="16"/>
                <w:szCs w:val="16"/>
              </w:rPr>
              <w:t>(1.0, 9.6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6B05E0B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Pr="009078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714CF1E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5, 2.9)</w:t>
            </w:r>
          </w:p>
        </w:tc>
      </w:tr>
      <w:tr w:rsidR="004F0166" w:rsidRPr="00861A14" w14:paraId="657EC51B" w14:textId="77777777" w:rsidTr="004F125A">
        <w:tc>
          <w:tcPr>
            <w:tcW w:w="26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B76965" w14:textId="77777777" w:rsidR="004F0166" w:rsidRDefault="004F0166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5A">
              <w:rPr>
                <w:rFonts w:ascii="Times New Roman" w:hAnsi="Times New Roman" w:cs="Times New Roman"/>
                <w:sz w:val="16"/>
                <w:szCs w:val="16"/>
              </w:rPr>
              <w:t>An environmental warning label on red meat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531C4A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  <w:p w14:paraId="1770F922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9.1, 35.2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412544F" w14:textId="77777777" w:rsidR="004F0166" w:rsidRPr="00AA029B" w:rsidRDefault="004F0166" w:rsidP="004F125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A029B">
              <w:rPr>
                <w:rFonts w:ascii="Times New Roman" w:hAnsi="Times New Roman" w:cs="Times New Roman"/>
                <w:bCs/>
                <w:sz w:val="16"/>
                <w:szCs w:val="16"/>
              </w:rPr>
              <w:t>-2.9</w:t>
            </w:r>
            <w:r w:rsidRPr="0090782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  <w:p w14:paraId="2E393510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29B">
              <w:rPr>
                <w:rFonts w:ascii="Times New Roman" w:hAnsi="Times New Roman" w:cs="Times New Roman"/>
                <w:bCs/>
                <w:sz w:val="16"/>
                <w:szCs w:val="16"/>
              </w:rPr>
              <w:t>(-7.2, 1.5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3B582E6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9078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56B9476" w14:textId="77777777" w:rsidR="004F0166" w:rsidRPr="00E10E6D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3, 7.6)</w:t>
            </w:r>
          </w:p>
        </w:tc>
        <w:tc>
          <w:tcPr>
            <w:tcW w:w="17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B2B43B7" w14:textId="77777777" w:rsidR="004F0166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  <w:p w14:paraId="55D19CF2" w14:textId="77777777" w:rsidR="004F0166" w:rsidRPr="00861A14" w:rsidRDefault="004F0166" w:rsidP="004F12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.1, 3.6)</w:t>
            </w:r>
          </w:p>
        </w:tc>
      </w:tr>
      <w:tr w:rsidR="004F0166" w:rsidRPr="00861A14" w14:paraId="3845CD30" w14:textId="77777777" w:rsidTr="004F125A">
        <w:trPr>
          <w:trHeight w:val="70"/>
        </w:trPr>
        <w:tc>
          <w:tcPr>
            <w:tcW w:w="9517" w:type="dxa"/>
            <w:gridSpan w:val="5"/>
            <w:tcBorders>
              <w:left w:val="nil"/>
              <w:bottom w:val="nil"/>
              <w:right w:val="nil"/>
            </w:tcBorders>
          </w:tcPr>
          <w:p w14:paraId="4B5C8ACE" w14:textId="77777777" w:rsidR="004F0166" w:rsidRPr="00861A14" w:rsidRDefault="004F0166" w:rsidP="004F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erisk</w:t>
            </w:r>
            <w:r w:rsidRPr="00861A14">
              <w:rPr>
                <w:rFonts w:ascii="Times New Roman" w:hAnsi="Times New Roman" w:cs="Times New Roman"/>
                <w:sz w:val="20"/>
                <w:szCs w:val="20"/>
              </w:rPr>
              <w:t xml:space="preserve"> indicates statistically significant differences between each intervention and the control at the 5% level.</w:t>
            </w:r>
          </w:p>
        </w:tc>
      </w:tr>
      <w:tr w:rsidR="004F0166" w:rsidRPr="00861A14" w14:paraId="0950447C" w14:textId="77777777" w:rsidTr="004F125A">
        <w:trPr>
          <w:trHeight w:val="70"/>
        </w:trPr>
        <w:tc>
          <w:tcPr>
            <w:tcW w:w="95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AF8364" w14:textId="3D4AD7A1" w:rsidR="004F0166" w:rsidRPr="007503BB" w:rsidRDefault="004F0166" w:rsidP="004F125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a </w:t>
            </w:r>
            <w:r w:rsidRPr="00861A1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ared superscript indicates a statistically significant difference between interventions at the 5% level.</w:t>
            </w:r>
          </w:p>
        </w:tc>
      </w:tr>
      <w:tr w:rsidR="007503BB" w:rsidRPr="00861A14" w14:paraId="5BCDC845" w14:textId="77777777" w:rsidTr="004F125A">
        <w:trPr>
          <w:trHeight w:val="70"/>
        </w:trPr>
        <w:tc>
          <w:tcPr>
            <w:tcW w:w="95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8D3240" w14:textId="7B3F122D" w:rsidR="007503BB" w:rsidRDefault="007503BB" w:rsidP="004F125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 = Confidence Interval.</w:t>
            </w:r>
          </w:p>
        </w:tc>
      </w:tr>
    </w:tbl>
    <w:p w14:paraId="563138DF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66"/>
    <w:rsid w:val="0000668A"/>
    <w:rsid w:val="004F0166"/>
    <w:rsid w:val="007503BB"/>
    <w:rsid w:val="0080793B"/>
    <w:rsid w:val="00B1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795D0"/>
  <w15:chartTrackingRefBased/>
  <w15:docId w15:val="{8B3644D3-6039-4813-A999-A9188724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166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16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166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table" w:styleId="TableGrid">
    <w:name w:val="Table Grid"/>
    <w:basedOn w:val="TableNormal"/>
    <w:uiPriority w:val="59"/>
    <w:rsid w:val="004F0166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5" ma:contentTypeDescription="Create a new document." ma:contentTypeScope="" ma:versionID="717f230d6fc387b8ea38d159d9584aab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717b0f6c171653ba459fb759eda92d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4ECDE04C-33FE-488F-8085-E3A39D0886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16FDEC-C20E-4DCF-8BCA-E1EB7ACC89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E86155-DE12-414A-BC03-78029331A223}">
  <ds:schemaRefs>
    <ds:schemaRef ds:uri="http://schemas.microsoft.com/office/2006/metadata/properties"/>
    <ds:schemaRef ds:uri="http://schemas.microsoft.com/office/infopath/2007/PartnerControls"/>
    <ds:schemaRef ds:uri="417f7a94-d32c-444e-af8c-43e244b34dea"/>
    <ds:schemaRef ds:uri="ffb94b6e-8dbf-4982-b984-021ea9611a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4</cp:revision>
  <dcterms:created xsi:type="dcterms:W3CDTF">2023-06-15T18:11:00Z</dcterms:created>
  <dcterms:modified xsi:type="dcterms:W3CDTF">2023-08-10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